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4EE83" w14:textId="16872122" w:rsidR="009018AD" w:rsidRDefault="00910822" w:rsidP="00910822">
      <w:pPr>
        <w:pStyle w:val="1"/>
        <w:jc w:val="center"/>
        <w:rPr>
          <w:rFonts w:ascii="Times New Roman" w:hAnsi="Times New Roman" w:cs="Times New Roman"/>
        </w:rPr>
      </w:pPr>
      <w:r w:rsidRPr="00910822">
        <w:rPr>
          <w:rFonts w:ascii="Times New Roman" w:hAnsi="Times New Roman" w:cs="Times New Roman"/>
        </w:rPr>
        <w:t>Appendices</w:t>
      </w:r>
    </w:p>
    <w:p w14:paraId="6BF8EB30" w14:textId="77777777" w:rsidR="00DC1ABB" w:rsidRDefault="00DC1ABB" w:rsidP="00DC1ABB">
      <w:pPr>
        <w:pStyle w:val="1"/>
        <w:spacing w:before="240" w:after="240"/>
        <w:rPr>
          <w:b w:val="0"/>
          <w:sz w:val="28"/>
          <w:szCs w:val="28"/>
        </w:rPr>
      </w:pPr>
      <w:bookmarkStart w:id="0" w:name="_Toc422311567"/>
    </w:p>
    <w:bookmarkEnd w:id="0"/>
    <w:p w14:paraId="4F6EEF65" w14:textId="07E4B136" w:rsidR="00DC1ABB" w:rsidRPr="003A53F1" w:rsidRDefault="00591793" w:rsidP="00DC1ABB">
      <w:pPr>
        <w:jc w:val="center"/>
        <w:rPr>
          <w:rFonts w:ascii="Times New Roman" w:eastAsia="黑体" w:hAnsi="Times New Roman" w:cs="Times New Roman"/>
          <w:b/>
          <w:sz w:val="30"/>
          <w:szCs w:val="30"/>
        </w:rPr>
      </w:pPr>
      <w:r w:rsidRPr="003A53F1">
        <w:rPr>
          <w:rFonts w:ascii="Times New Roman" w:eastAsia="黑体" w:hAnsi="Times New Roman" w:cs="Times New Roman"/>
          <w:b/>
          <w:sz w:val="30"/>
          <w:szCs w:val="30"/>
        </w:rPr>
        <w:t>OSA Screening Questionnaire</w:t>
      </w:r>
    </w:p>
    <w:p w14:paraId="6DE2CD5B" w14:textId="2E1A80E6" w:rsidR="00DC1ABB" w:rsidRPr="003A53F1" w:rsidRDefault="00591793" w:rsidP="00DC1ABB">
      <w:pPr>
        <w:jc w:val="center"/>
        <w:rPr>
          <w:rFonts w:ascii="Times New Roman" w:eastAsia="黑体" w:hAnsi="Times New Roman" w:cs="Times New Roman"/>
        </w:rPr>
      </w:pPr>
      <w:r w:rsidRPr="003A53F1">
        <w:rPr>
          <w:rFonts w:ascii="Times New Roman" w:eastAsia="黑体" w:hAnsi="Times New Roman" w:cs="Times New Roman"/>
        </w:rPr>
        <w:t xml:space="preserve">Table </w:t>
      </w:r>
      <w:r w:rsidR="00B63776">
        <w:rPr>
          <w:rFonts w:ascii="Times New Roman" w:eastAsia="黑体" w:hAnsi="Times New Roman" w:cs="Times New Roman"/>
        </w:rPr>
        <w:t>S1</w:t>
      </w:r>
      <w:r w:rsidRPr="003A53F1">
        <w:rPr>
          <w:rFonts w:ascii="Times New Roman" w:eastAsia="黑体" w:hAnsi="Times New Roman" w:cs="Times New Roman"/>
        </w:rPr>
        <w:t xml:space="preserve"> Stop-Bang Questionnaire</w:t>
      </w:r>
    </w:p>
    <w:tbl>
      <w:tblPr>
        <w:tblpPr w:leftFromText="180" w:rightFromText="180" w:vertAnchor="text" w:horzAnchor="margin" w:tblpXSpec="center" w:tblpY="95"/>
        <w:tblW w:w="981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654"/>
        <w:gridCol w:w="900"/>
        <w:gridCol w:w="1260"/>
      </w:tblGrid>
      <w:tr w:rsidR="00DC1ABB" w:rsidRPr="003A53F1" w14:paraId="3B0D78EB" w14:textId="77777777" w:rsidTr="00B57C1D">
        <w:trPr>
          <w:trHeight w:val="454"/>
        </w:trPr>
        <w:tc>
          <w:tcPr>
            <w:tcW w:w="7654" w:type="dxa"/>
            <w:tcBorders>
              <w:bottom w:val="single" w:sz="6" w:space="0" w:color="000000"/>
            </w:tcBorders>
            <w:vAlign w:val="center"/>
          </w:tcPr>
          <w:p w14:paraId="30ED09D4" w14:textId="48C1176B" w:rsidR="00DC1ABB" w:rsidRPr="003A53F1" w:rsidRDefault="00591793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Question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 w14:paraId="109EE7E7" w14:textId="6F0FC4BD" w:rsidR="00DC1ABB" w:rsidRPr="003A53F1" w:rsidRDefault="00591793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Reply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 w14:paraId="3B33533F" w14:textId="398C4BF1" w:rsidR="00DC1ABB" w:rsidRPr="003A53F1" w:rsidRDefault="00591793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Reply</w:t>
            </w:r>
          </w:p>
        </w:tc>
      </w:tr>
      <w:tr w:rsidR="00DC1ABB" w:rsidRPr="003A53F1" w14:paraId="3FA0C0F9" w14:textId="77777777" w:rsidTr="00B57C1D">
        <w:trPr>
          <w:trHeight w:val="454"/>
        </w:trPr>
        <w:tc>
          <w:tcPr>
            <w:tcW w:w="7654" w:type="dxa"/>
            <w:vAlign w:val="center"/>
          </w:tcPr>
          <w:p w14:paraId="0EE4B1D5" w14:textId="6ACD8D84" w:rsidR="00DC1ABB" w:rsidRPr="003A53F1" w:rsidRDefault="00DC1ABB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S</w:t>
            </w:r>
            <w:r w:rsidR="00591793" w:rsidRPr="003A53F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A0C19" w:rsidRPr="003A53F1">
              <w:rPr>
                <w:rFonts w:ascii="Times New Roman" w:hAnsi="Times New Roman" w:cs="Times New Roman"/>
                <w:szCs w:val="21"/>
              </w:rPr>
              <w:t>S</w:t>
            </w:r>
            <w:r w:rsidR="00591793" w:rsidRPr="003A53F1">
              <w:rPr>
                <w:rFonts w:ascii="Times New Roman" w:hAnsi="Times New Roman" w:cs="Times New Roman"/>
                <w:szCs w:val="21"/>
              </w:rPr>
              <w:t>noring</w:t>
            </w:r>
            <w:r w:rsidRPr="003A53F1">
              <w:rPr>
                <w:rFonts w:ascii="Times New Roman" w:hAnsi="Times New Roman" w:cs="Times New Roman"/>
                <w:szCs w:val="21"/>
              </w:rPr>
              <w:t>：</w:t>
            </w:r>
            <w:r w:rsidR="00BE28A6">
              <w:rPr>
                <w:rFonts w:ascii="Times New Roman" w:hAnsi="Times New Roman" w:cs="Times New Roman"/>
              </w:rPr>
              <w:t xml:space="preserve"> </w:t>
            </w:r>
            <w:r w:rsidR="004E482B" w:rsidRPr="003A53F1">
              <w:rPr>
                <w:rFonts w:ascii="Times New Roman" w:hAnsi="Times New Roman" w:cs="Times New Roman"/>
                <w:szCs w:val="21"/>
              </w:rPr>
              <w:t>Are you snoring loudly (bigger than talking, or loud enough to be heard with the door closed)?</w:t>
            </w:r>
          </w:p>
        </w:tc>
        <w:tc>
          <w:tcPr>
            <w:tcW w:w="900" w:type="dxa"/>
            <w:vAlign w:val="center"/>
          </w:tcPr>
          <w:p w14:paraId="7686DF6A" w14:textId="08FA7639" w:rsidR="00DC1ABB" w:rsidRPr="003A53F1" w:rsidRDefault="003056B6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60" w:type="dxa"/>
            <w:vAlign w:val="center"/>
          </w:tcPr>
          <w:p w14:paraId="2F35D7B3" w14:textId="4B8FD7F2" w:rsidR="00DC1ABB" w:rsidRPr="003A53F1" w:rsidRDefault="003056B6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C1ABB" w:rsidRPr="003A53F1" w14:paraId="1BF466FF" w14:textId="77777777" w:rsidTr="00B57C1D">
        <w:trPr>
          <w:trHeight w:val="454"/>
        </w:trPr>
        <w:tc>
          <w:tcPr>
            <w:tcW w:w="7654" w:type="dxa"/>
            <w:vAlign w:val="center"/>
          </w:tcPr>
          <w:p w14:paraId="1517ED39" w14:textId="41F43E83" w:rsidR="00DC1ABB" w:rsidRPr="003A53F1" w:rsidRDefault="00DC1ABB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T</w:t>
            </w:r>
            <w:r w:rsidR="006A0C19" w:rsidRPr="003A53F1">
              <w:rPr>
                <w:rFonts w:ascii="Times New Roman" w:hAnsi="Times New Roman" w:cs="Times New Roman"/>
                <w:szCs w:val="21"/>
              </w:rPr>
              <w:t xml:space="preserve"> Tired</w:t>
            </w:r>
            <w:r w:rsidRPr="003A53F1">
              <w:rPr>
                <w:rFonts w:ascii="Times New Roman" w:hAnsi="Times New Roman" w:cs="Times New Roman"/>
                <w:szCs w:val="21"/>
              </w:rPr>
              <w:t>：</w:t>
            </w:r>
            <w:r w:rsidR="004E482B" w:rsidRPr="003A53F1">
              <w:rPr>
                <w:rFonts w:ascii="Times New Roman" w:hAnsi="Times New Roman" w:cs="Times New Roman"/>
              </w:rPr>
              <w:t xml:space="preserve"> </w:t>
            </w:r>
            <w:r w:rsidR="004E482B" w:rsidRPr="003A53F1">
              <w:rPr>
                <w:rFonts w:ascii="Times New Roman" w:hAnsi="Times New Roman" w:cs="Times New Roman"/>
                <w:szCs w:val="21"/>
              </w:rPr>
              <w:t>Do you often feel tired, sleepy or lethargic during the day</w:t>
            </w:r>
          </w:p>
        </w:tc>
        <w:tc>
          <w:tcPr>
            <w:tcW w:w="900" w:type="dxa"/>
            <w:vAlign w:val="center"/>
          </w:tcPr>
          <w:p w14:paraId="51F4523D" w14:textId="11C5DE69" w:rsidR="00DC1ABB" w:rsidRPr="003A53F1" w:rsidRDefault="003056B6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60" w:type="dxa"/>
            <w:vAlign w:val="center"/>
          </w:tcPr>
          <w:p w14:paraId="2503C049" w14:textId="6BB33FDA" w:rsidR="00DC1ABB" w:rsidRPr="003A53F1" w:rsidRDefault="003056B6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C1ABB" w:rsidRPr="003A53F1" w14:paraId="379731A4" w14:textId="77777777" w:rsidTr="00B57C1D">
        <w:trPr>
          <w:trHeight w:val="454"/>
        </w:trPr>
        <w:tc>
          <w:tcPr>
            <w:tcW w:w="7654" w:type="dxa"/>
            <w:vAlign w:val="center"/>
          </w:tcPr>
          <w:p w14:paraId="0A1FFA24" w14:textId="039AB0AB" w:rsidR="00DC1ABB" w:rsidRPr="003A53F1" w:rsidRDefault="00DC1ABB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O</w:t>
            </w:r>
            <w:r w:rsidR="006A0C19" w:rsidRPr="003A53F1">
              <w:rPr>
                <w:rFonts w:ascii="Times New Roman" w:hAnsi="Times New Roman" w:cs="Times New Roman"/>
                <w:szCs w:val="21"/>
              </w:rPr>
              <w:t xml:space="preserve"> Observed</w:t>
            </w:r>
            <w:r w:rsidRPr="003A53F1">
              <w:rPr>
                <w:rFonts w:ascii="Times New Roman" w:hAnsi="Times New Roman" w:cs="Times New Roman"/>
                <w:szCs w:val="21"/>
              </w:rPr>
              <w:t>：</w:t>
            </w:r>
            <w:r w:rsidR="004E482B" w:rsidRPr="003A53F1">
              <w:rPr>
                <w:rFonts w:ascii="Times New Roman" w:hAnsi="Times New Roman" w:cs="Times New Roman"/>
              </w:rPr>
              <w:t xml:space="preserve"> </w:t>
            </w:r>
            <w:r w:rsidR="004E482B" w:rsidRPr="003A53F1">
              <w:rPr>
                <w:rFonts w:ascii="Times New Roman" w:hAnsi="Times New Roman" w:cs="Times New Roman"/>
                <w:szCs w:val="21"/>
              </w:rPr>
              <w:t>Has anyone noticed that your breathing stops while you sleep?</w:t>
            </w:r>
          </w:p>
        </w:tc>
        <w:tc>
          <w:tcPr>
            <w:tcW w:w="900" w:type="dxa"/>
            <w:vAlign w:val="center"/>
          </w:tcPr>
          <w:p w14:paraId="07CBDEB8" w14:textId="226DF2A8" w:rsidR="00DC1ABB" w:rsidRPr="003A53F1" w:rsidRDefault="003056B6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60" w:type="dxa"/>
            <w:vAlign w:val="center"/>
          </w:tcPr>
          <w:p w14:paraId="332BEFB1" w14:textId="2796F957" w:rsidR="00DC1ABB" w:rsidRPr="003A53F1" w:rsidRDefault="003056B6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C1ABB" w:rsidRPr="003A53F1" w14:paraId="2A47B7B6" w14:textId="77777777" w:rsidTr="00B57C1D">
        <w:trPr>
          <w:trHeight w:val="454"/>
        </w:trPr>
        <w:tc>
          <w:tcPr>
            <w:tcW w:w="7654" w:type="dxa"/>
            <w:vAlign w:val="center"/>
          </w:tcPr>
          <w:p w14:paraId="3E584056" w14:textId="21E6A211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P</w:t>
            </w:r>
            <w:r w:rsidR="00370E76" w:rsidRPr="003A53F1">
              <w:rPr>
                <w:rFonts w:ascii="Times New Roman" w:hAnsi="Times New Roman" w:cs="Times New Roman"/>
                <w:szCs w:val="21"/>
              </w:rPr>
              <w:t xml:space="preserve"> Blood pressure</w:t>
            </w:r>
            <w:r w:rsidRPr="003A53F1">
              <w:rPr>
                <w:rFonts w:ascii="Times New Roman" w:hAnsi="Times New Roman" w:cs="Times New Roman"/>
                <w:szCs w:val="21"/>
              </w:rPr>
              <w:t>：</w:t>
            </w:r>
            <w:r w:rsidR="004E482B" w:rsidRPr="003A53F1">
              <w:rPr>
                <w:rFonts w:ascii="Times New Roman" w:hAnsi="Times New Roman" w:cs="Times New Roman"/>
              </w:rPr>
              <w:t xml:space="preserve"> </w:t>
            </w:r>
            <w:r w:rsidR="004E482B" w:rsidRPr="003A53F1">
              <w:rPr>
                <w:rFonts w:ascii="Times New Roman" w:hAnsi="Times New Roman" w:cs="Times New Roman"/>
                <w:szCs w:val="21"/>
              </w:rPr>
              <w:t>Do you have high blood pressure? Or are you being treated for high blood pressure?</w:t>
            </w:r>
          </w:p>
        </w:tc>
        <w:tc>
          <w:tcPr>
            <w:tcW w:w="900" w:type="dxa"/>
            <w:vAlign w:val="center"/>
          </w:tcPr>
          <w:p w14:paraId="5AA90253" w14:textId="77948332" w:rsidR="00DC1ABB" w:rsidRPr="003A53F1" w:rsidRDefault="003056B6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60" w:type="dxa"/>
            <w:vAlign w:val="center"/>
          </w:tcPr>
          <w:p w14:paraId="20CB1740" w14:textId="1954701A" w:rsidR="00DC1ABB" w:rsidRPr="003A53F1" w:rsidRDefault="003056B6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C1ABB" w:rsidRPr="003A53F1" w14:paraId="338A5A1C" w14:textId="77777777" w:rsidTr="00B57C1D">
        <w:trPr>
          <w:trHeight w:val="454"/>
        </w:trPr>
        <w:tc>
          <w:tcPr>
            <w:tcW w:w="7654" w:type="dxa"/>
            <w:vAlign w:val="center"/>
          </w:tcPr>
          <w:p w14:paraId="1C5F8335" w14:textId="0263EAE8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B BMI</w:t>
            </w:r>
            <w:r w:rsidRPr="003A53F1">
              <w:rPr>
                <w:rFonts w:ascii="Times New Roman" w:hAnsi="Times New Roman" w:cs="Times New Roman"/>
                <w:szCs w:val="21"/>
              </w:rPr>
              <w:t>：</w:t>
            </w:r>
            <w:r w:rsidR="00BE28A6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3A53F1">
              <w:rPr>
                <w:rFonts w:ascii="Times New Roman" w:hAnsi="Times New Roman" w:cs="Times New Roman"/>
                <w:szCs w:val="21"/>
              </w:rPr>
              <w:t>35kg/m2</w:t>
            </w:r>
          </w:p>
        </w:tc>
        <w:tc>
          <w:tcPr>
            <w:tcW w:w="900" w:type="dxa"/>
            <w:vAlign w:val="center"/>
          </w:tcPr>
          <w:p w14:paraId="173943AD" w14:textId="3C101A3F" w:rsidR="00DC1ABB" w:rsidRPr="003A53F1" w:rsidRDefault="003056B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60" w:type="dxa"/>
            <w:vAlign w:val="center"/>
          </w:tcPr>
          <w:p w14:paraId="0AE5F8E7" w14:textId="34CB48FB" w:rsidR="00DC1ABB" w:rsidRPr="003A53F1" w:rsidRDefault="003056B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C1ABB" w:rsidRPr="003A53F1" w14:paraId="73B05DE0" w14:textId="77777777" w:rsidTr="00B57C1D">
        <w:trPr>
          <w:trHeight w:val="454"/>
        </w:trPr>
        <w:tc>
          <w:tcPr>
            <w:tcW w:w="7654" w:type="dxa"/>
            <w:vAlign w:val="center"/>
          </w:tcPr>
          <w:p w14:paraId="5DAFB3BF" w14:textId="437A3FCE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A</w:t>
            </w:r>
            <w:r w:rsidR="00370E76" w:rsidRPr="003A53F1">
              <w:rPr>
                <w:rFonts w:ascii="Times New Roman" w:hAnsi="Times New Roman" w:cs="Times New Roman"/>
                <w:szCs w:val="21"/>
              </w:rPr>
              <w:t xml:space="preserve"> Age</w:t>
            </w:r>
            <w:r w:rsidRPr="003A53F1">
              <w:rPr>
                <w:rFonts w:ascii="Times New Roman" w:hAnsi="Times New Roman" w:cs="Times New Roman"/>
                <w:szCs w:val="21"/>
              </w:rPr>
              <w:t>：</w:t>
            </w:r>
            <w:r w:rsidR="00BE28A6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3A53F1">
              <w:rPr>
                <w:rFonts w:ascii="Times New Roman" w:hAnsi="Times New Roman" w:cs="Times New Roman"/>
                <w:szCs w:val="21"/>
              </w:rPr>
              <w:t>50</w:t>
            </w:r>
            <w:r w:rsidR="00370E76" w:rsidRPr="003A53F1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900" w:type="dxa"/>
            <w:vAlign w:val="center"/>
          </w:tcPr>
          <w:p w14:paraId="388F7C7B" w14:textId="5FCA6C94" w:rsidR="00DC1ABB" w:rsidRPr="003A53F1" w:rsidRDefault="003056B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60" w:type="dxa"/>
            <w:vAlign w:val="center"/>
          </w:tcPr>
          <w:p w14:paraId="73A74935" w14:textId="36808101" w:rsidR="00DC1ABB" w:rsidRPr="003A53F1" w:rsidRDefault="003056B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C1ABB" w:rsidRPr="003A53F1" w14:paraId="07ACE049" w14:textId="77777777" w:rsidTr="00B57C1D">
        <w:trPr>
          <w:trHeight w:val="454"/>
        </w:trPr>
        <w:tc>
          <w:tcPr>
            <w:tcW w:w="7654" w:type="dxa"/>
            <w:vAlign w:val="center"/>
          </w:tcPr>
          <w:p w14:paraId="500E62AB" w14:textId="31280C6E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</w:t>
            </w:r>
            <w:r w:rsidR="00370E76" w:rsidRPr="003A53F1">
              <w:rPr>
                <w:rFonts w:ascii="Times New Roman" w:hAnsi="Times New Roman" w:cs="Times New Roman"/>
                <w:szCs w:val="21"/>
              </w:rPr>
              <w:t xml:space="preserve"> Neck circumference</w:t>
            </w:r>
            <w:r w:rsidRPr="003A53F1">
              <w:rPr>
                <w:rFonts w:ascii="Times New Roman" w:hAnsi="Times New Roman" w:cs="Times New Roman"/>
                <w:szCs w:val="21"/>
              </w:rPr>
              <w:t>：</w:t>
            </w:r>
            <w:r w:rsidR="00BE28A6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3A53F1">
              <w:rPr>
                <w:rFonts w:ascii="Times New Roman" w:hAnsi="Times New Roman" w:cs="Times New Roman"/>
                <w:szCs w:val="21"/>
              </w:rPr>
              <w:t>40cm</w:t>
            </w:r>
          </w:p>
        </w:tc>
        <w:tc>
          <w:tcPr>
            <w:tcW w:w="900" w:type="dxa"/>
            <w:vAlign w:val="center"/>
          </w:tcPr>
          <w:p w14:paraId="52EC238B" w14:textId="66FB354B" w:rsidR="00DC1ABB" w:rsidRPr="003A53F1" w:rsidRDefault="003056B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60" w:type="dxa"/>
            <w:vAlign w:val="center"/>
          </w:tcPr>
          <w:p w14:paraId="481C7B24" w14:textId="44187AC6" w:rsidR="00DC1ABB" w:rsidRPr="003A53F1" w:rsidRDefault="003056B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DC1ABB" w:rsidRPr="003A53F1" w14:paraId="7CC2FB65" w14:textId="77777777" w:rsidTr="00B57C1D">
        <w:trPr>
          <w:trHeight w:val="454"/>
        </w:trPr>
        <w:tc>
          <w:tcPr>
            <w:tcW w:w="7654" w:type="dxa"/>
            <w:vAlign w:val="center"/>
          </w:tcPr>
          <w:p w14:paraId="0E24F995" w14:textId="146B13EC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G</w:t>
            </w:r>
            <w:r w:rsidR="00370E76" w:rsidRPr="003A53F1">
              <w:rPr>
                <w:rFonts w:ascii="Times New Roman" w:hAnsi="Times New Roman" w:cs="Times New Roman"/>
              </w:rPr>
              <w:t xml:space="preserve"> </w:t>
            </w:r>
            <w:r w:rsidR="00370E76" w:rsidRPr="003A53F1">
              <w:rPr>
                <w:rFonts w:ascii="Times New Roman" w:hAnsi="Times New Roman" w:cs="Times New Roman"/>
                <w:szCs w:val="21"/>
              </w:rPr>
              <w:t>Gender: Male?</w:t>
            </w:r>
          </w:p>
        </w:tc>
        <w:tc>
          <w:tcPr>
            <w:tcW w:w="900" w:type="dxa"/>
            <w:vAlign w:val="center"/>
          </w:tcPr>
          <w:p w14:paraId="3B879149" w14:textId="166D241B" w:rsidR="00DC1ABB" w:rsidRPr="003A53F1" w:rsidRDefault="003056B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60" w:type="dxa"/>
            <w:vAlign w:val="center"/>
          </w:tcPr>
          <w:p w14:paraId="5ADD7449" w14:textId="56658C1A" w:rsidR="00DC1ABB" w:rsidRPr="003A53F1" w:rsidRDefault="003056B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</w:tbl>
    <w:p w14:paraId="5F333A97" w14:textId="77777777" w:rsidR="00DC1ABB" w:rsidRPr="003A53F1" w:rsidRDefault="00DC1ABB" w:rsidP="00DC1AB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13E646AE" w14:textId="0A4DC4C0" w:rsidR="00DC1ABB" w:rsidRPr="003A53F1" w:rsidRDefault="00B57416" w:rsidP="00DC1ABB">
      <w:pPr>
        <w:jc w:val="center"/>
        <w:rPr>
          <w:rFonts w:ascii="Times New Roman" w:eastAsia="黑体" w:hAnsi="Times New Roman" w:cs="Times New Roman"/>
        </w:rPr>
      </w:pPr>
      <w:r w:rsidRPr="003A53F1">
        <w:rPr>
          <w:rFonts w:ascii="Times New Roman" w:eastAsia="黑体" w:hAnsi="Times New Roman" w:cs="Times New Roman"/>
        </w:rPr>
        <w:t xml:space="preserve">Table </w:t>
      </w:r>
      <w:r w:rsidR="00E632C6">
        <w:rPr>
          <w:rFonts w:ascii="Times New Roman" w:eastAsia="黑体" w:hAnsi="Times New Roman" w:cs="Times New Roman"/>
        </w:rPr>
        <w:t>S2</w:t>
      </w:r>
      <w:r w:rsidRPr="003A53F1">
        <w:rPr>
          <w:rFonts w:ascii="Times New Roman" w:eastAsia="黑体" w:hAnsi="Times New Roman" w:cs="Times New Roman"/>
        </w:rPr>
        <w:t xml:space="preserve"> </w:t>
      </w:r>
      <w:proofErr w:type="spellStart"/>
      <w:r w:rsidRPr="003A53F1">
        <w:rPr>
          <w:rFonts w:ascii="Times New Roman" w:eastAsia="黑体" w:hAnsi="Times New Roman" w:cs="Times New Roman"/>
        </w:rPr>
        <w:t>NoSAS</w:t>
      </w:r>
      <w:proofErr w:type="spellEnd"/>
      <w:r w:rsidRPr="003A53F1">
        <w:rPr>
          <w:rFonts w:ascii="Times New Roman" w:eastAsia="黑体" w:hAnsi="Times New Roman" w:cs="Times New Roman"/>
        </w:rPr>
        <w:t xml:space="preserve"> score</w:t>
      </w:r>
    </w:p>
    <w:tbl>
      <w:tblPr>
        <w:tblW w:w="0" w:type="auto"/>
        <w:tblInd w:w="170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66"/>
        <w:gridCol w:w="2042"/>
      </w:tblGrid>
      <w:tr w:rsidR="00DC1ABB" w:rsidRPr="003A53F1" w14:paraId="0A6DAA1C" w14:textId="77777777" w:rsidTr="00B57C1D">
        <w:trPr>
          <w:trHeight w:val="426"/>
        </w:trPr>
        <w:tc>
          <w:tcPr>
            <w:tcW w:w="3066" w:type="dxa"/>
            <w:shd w:val="clear" w:color="auto" w:fill="auto"/>
          </w:tcPr>
          <w:p w14:paraId="04324E04" w14:textId="74B9D72C" w:rsidR="00DC1ABB" w:rsidRPr="003A53F1" w:rsidRDefault="00B57416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Project</w:t>
            </w:r>
          </w:p>
        </w:tc>
        <w:tc>
          <w:tcPr>
            <w:tcW w:w="2042" w:type="dxa"/>
            <w:shd w:val="clear" w:color="auto" w:fill="auto"/>
          </w:tcPr>
          <w:p w14:paraId="18E7A9E6" w14:textId="4605D136" w:rsidR="00DC1ABB" w:rsidRPr="003A53F1" w:rsidRDefault="00B57416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Result</w:t>
            </w:r>
          </w:p>
        </w:tc>
      </w:tr>
      <w:tr w:rsidR="00DC1ABB" w:rsidRPr="003A53F1" w14:paraId="005EE1A5" w14:textId="77777777" w:rsidTr="00B57C1D">
        <w:trPr>
          <w:trHeight w:val="426"/>
        </w:trPr>
        <w:tc>
          <w:tcPr>
            <w:tcW w:w="3066" w:type="dxa"/>
            <w:shd w:val="clear" w:color="auto" w:fill="auto"/>
          </w:tcPr>
          <w:p w14:paraId="2C23A793" w14:textId="7AEC0BAD" w:rsidR="00DC1ABB" w:rsidRPr="003A53F1" w:rsidRDefault="00DC1ABB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1.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 xml:space="preserve"> Neck circumference </w:t>
            </w:r>
            <w:r w:rsidRPr="003A53F1">
              <w:rPr>
                <w:rFonts w:ascii="Times New Roman" w:hAnsi="Times New Roman" w:cs="Times New Roman"/>
                <w:szCs w:val="21"/>
              </w:rPr>
              <w:t>(cm)</w:t>
            </w:r>
          </w:p>
        </w:tc>
        <w:tc>
          <w:tcPr>
            <w:tcW w:w="2042" w:type="dxa"/>
            <w:shd w:val="clear" w:color="auto" w:fill="auto"/>
          </w:tcPr>
          <w:p w14:paraId="6EE07D1A" w14:textId="77777777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&lt;=40</w:t>
            </w:r>
          </w:p>
          <w:p w14:paraId="352C5252" w14:textId="77777777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＞</w:t>
            </w:r>
            <w:r w:rsidRPr="003A53F1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DC1ABB" w:rsidRPr="003A53F1" w14:paraId="4513C908" w14:textId="77777777" w:rsidTr="00B57C1D">
        <w:trPr>
          <w:trHeight w:val="426"/>
        </w:trPr>
        <w:tc>
          <w:tcPr>
            <w:tcW w:w="3066" w:type="dxa"/>
            <w:shd w:val="clear" w:color="auto" w:fill="auto"/>
          </w:tcPr>
          <w:p w14:paraId="53031FDA" w14:textId="77777777" w:rsidR="00DC1ABB" w:rsidRPr="003A53F1" w:rsidRDefault="00DC1ABB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2.BMI (kg/m2)</w:t>
            </w:r>
          </w:p>
        </w:tc>
        <w:tc>
          <w:tcPr>
            <w:tcW w:w="2042" w:type="dxa"/>
            <w:shd w:val="clear" w:color="auto" w:fill="auto"/>
          </w:tcPr>
          <w:p w14:paraId="39E9CEC8" w14:textId="77777777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&lt;25</w:t>
            </w:r>
          </w:p>
          <w:p w14:paraId="59AE95B0" w14:textId="77777777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25-29.99</w:t>
            </w:r>
          </w:p>
          <w:p w14:paraId="19B16246" w14:textId="77777777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&gt;=30</w:t>
            </w:r>
          </w:p>
        </w:tc>
      </w:tr>
      <w:tr w:rsidR="00DC1ABB" w:rsidRPr="003A53F1" w14:paraId="676B45E1" w14:textId="77777777" w:rsidTr="00B57C1D">
        <w:trPr>
          <w:trHeight w:val="426"/>
        </w:trPr>
        <w:tc>
          <w:tcPr>
            <w:tcW w:w="3066" w:type="dxa"/>
            <w:shd w:val="clear" w:color="auto" w:fill="auto"/>
          </w:tcPr>
          <w:p w14:paraId="23141B30" w14:textId="5ECCD8CF" w:rsidR="00DC1ABB" w:rsidRPr="003A53F1" w:rsidRDefault="00DC1ABB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3.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 xml:space="preserve"> Snoring</w:t>
            </w:r>
          </w:p>
        </w:tc>
        <w:tc>
          <w:tcPr>
            <w:tcW w:w="2042" w:type="dxa"/>
            <w:shd w:val="clear" w:color="auto" w:fill="auto"/>
          </w:tcPr>
          <w:p w14:paraId="3E25C9BE" w14:textId="77777777" w:rsidR="00B57416" w:rsidRPr="003A53F1" w:rsidRDefault="00B5741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</w:p>
          <w:p w14:paraId="70D99D0F" w14:textId="275B0ECF" w:rsidR="00DC1ABB" w:rsidRPr="003A53F1" w:rsidRDefault="00B57416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DC1ABB" w:rsidRPr="003A53F1" w14:paraId="5ADF4FCA" w14:textId="77777777" w:rsidTr="00B57C1D">
        <w:trPr>
          <w:trHeight w:val="426"/>
        </w:trPr>
        <w:tc>
          <w:tcPr>
            <w:tcW w:w="3066" w:type="dxa"/>
            <w:shd w:val="clear" w:color="auto" w:fill="auto"/>
          </w:tcPr>
          <w:p w14:paraId="1964A547" w14:textId="1CF8FEB2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4.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 xml:space="preserve"> Age </w:t>
            </w:r>
            <w:r w:rsidRPr="003A53F1">
              <w:rPr>
                <w:rFonts w:ascii="Times New Roman" w:hAnsi="Times New Roman" w:cs="Times New Roman"/>
                <w:szCs w:val="21"/>
              </w:rPr>
              <w:t>(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>years</w:t>
            </w:r>
            <w:r w:rsidRPr="003A53F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452554C8" w14:textId="77777777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&lt;=55</w:t>
            </w:r>
          </w:p>
          <w:p w14:paraId="44325B24" w14:textId="77777777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&gt;55</w:t>
            </w:r>
          </w:p>
        </w:tc>
      </w:tr>
      <w:tr w:rsidR="00DC1ABB" w:rsidRPr="003A53F1" w14:paraId="099180C8" w14:textId="77777777" w:rsidTr="00B57C1D">
        <w:trPr>
          <w:trHeight w:val="426"/>
        </w:trPr>
        <w:tc>
          <w:tcPr>
            <w:tcW w:w="3066" w:type="dxa"/>
            <w:shd w:val="clear" w:color="auto" w:fill="auto"/>
          </w:tcPr>
          <w:p w14:paraId="4404DECF" w14:textId="0397930E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5.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 xml:space="preserve"> Gender</w:t>
            </w:r>
          </w:p>
        </w:tc>
        <w:tc>
          <w:tcPr>
            <w:tcW w:w="2042" w:type="dxa"/>
            <w:shd w:val="clear" w:color="auto" w:fill="auto"/>
          </w:tcPr>
          <w:p w14:paraId="7C6E37FE" w14:textId="77777777" w:rsidR="00B57416" w:rsidRPr="003A53F1" w:rsidRDefault="00B5741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Male</w:t>
            </w:r>
          </w:p>
          <w:p w14:paraId="208E2E43" w14:textId="73AC1E3F" w:rsidR="00DC1ABB" w:rsidRPr="003A53F1" w:rsidRDefault="00B57416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Female</w:t>
            </w:r>
          </w:p>
        </w:tc>
      </w:tr>
    </w:tbl>
    <w:p w14:paraId="2E06343A" w14:textId="2D1149D4" w:rsidR="00DC1ABB" w:rsidRPr="003A53F1" w:rsidRDefault="00DC1ABB" w:rsidP="00DC1AB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0B4A1612" w14:textId="77777777" w:rsidR="00B57416" w:rsidRPr="003A53F1" w:rsidRDefault="00B57416" w:rsidP="00DC1AB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3F0E580E" w14:textId="6A4AE7CC" w:rsidR="00DC1ABB" w:rsidRPr="003A53F1" w:rsidRDefault="00B57416" w:rsidP="00DC1ABB">
      <w:pPr>
        <w:jc w:val="center"/>
        <w:rPr>
          <w:rFonts w:ascii="Times New Roman" w:eastAsia="黑体" w:hAnsi="Times New Roman" w:cs="Times New Roman"/>
          <w:sz w:val="24"/>
        </w:rPr>
      </w:pPr>
      <w:r w:rsidRPr="003A53F1">
        <w:rPr>
          <w:rFonts w:ascii="Times New Roman" w:eastAsia="黑体" w:hAnsi="Times New Roman" w:cs="Times New Roman"/>
        </w:rPr>
        <w:t xml:space="preserve">Table </w:t>
      </w:r>
      <w:r w:rsidR="0065475E">
        <w:rPr>
          <w:rFonts w:ascii="Times New Roman" w:eastAsia="黑体" w:hAnsi="Times New Roman" w:cs="Times New Roman"/>
        </w:rPr>
        <w:t>S3</w:t>
      </w:r>
      <w:r w:rsidRPr="003A53F1">
        <w:rPr>
          <w:rFonts w:ascii="Times New Roman" w:eastAsia="黑体" w:hAnsi="Times New Roman" w:cs="Times New Roman"/>
        </w:rPr>
        <w:t xml:space="preserve"> No-apnea score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12"/>
        <w:gridCol w:w="1871"/>
      </w:tblGrid>
      <w:tr w:rsidR="00DC1ABB" w:rsidRPr="003A53F1" w14:paraId="403AE04F" w14:textId="77777777" w:rsidTr="00B57C1D">
        <w:trPr>
          <w:trHeight w:val="454"/>
          <w:jc w:val="center"/>
        </w:trPr>
        <w:tc>
          <w:tcPr>
            <w:tcW w:w="1612" w:type="dxa"/>
            <w:tcBorders>
              <w:bottom w:val="single" w:sz="6" w:space="0" w:color="000000"/>
            </w:tcBorders>
            <w:vAlign w:val="center"/>
          </w:tcPr>
          <w:p w14:paraId="2454F9C3" w14:textId="3F5E2177" w:rsidR="00DC1ABB" w:rsidRPr="003A53F1" w:rsidRDefault="00B57416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lastRenderedPageBreak/>
              <w:t>Project</w:t>
            </w:r>
          </w:p>
        </w:tc>
        <w:tc>
          <w:tcPr>
            <w:tcW w:w="1871" w:type="dxa"/>
            <w:tcBorders>
              <w:bottom w:val="single" w:sz="6" w:space="0" w:color="000000"/>
            </w:tcBorders>
            <w:vAlign w:val="center"/>
          </w:tcPr>
          <w:p w14:paraId="6AFE7E29" w14:textId="5F4D836F" w:rsidR="00DC1ABB" w:rsidRPr="003A53F1" w:rsidRDefault="00B57416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Result</w:t>
            </w:r>
          </w:p>
        </w:tc>
      </w:tr>
      <w:tr w:rsidR="00DC1ABB" w:rsidRPr="003A53F1" w14:paraId="09A72BFF" w14:textId="77777777" w:rsidTr="00B57C1D">
        <w:trPr>
          <w:trHeight w:val="454"/>
          <w:jc w:val="center"/>
        </w:trPr>
        <w:tc>
          <w:tcPr>
            <w:tcW w:w="1612" w:type="dxa"/>
            <w:tcBorders>
              <w:bottom w:val="single" w:sz="6" w:space="0" w:color="000000"/>
            </w:tcBorders>
            <w:vAlign w:val="center"/>
          </w:tcPr>
          <w:p w14:paraId="2DBC0274" w14:textId="51589725" w:rsidR="00DC1ABB" w:rsidRPr="003A53F1" w:rsidRDefault="00DC1ABB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1.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>Neck circumference</w:t>
            </w:r>
            <w:r w:rsidR="00B57416" w:rsidRPr="003A53F1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>(cm)</w:t>
            </w:r>
          </w:p>
        </w:tc>
        <w:tc>
          <w:tcPr>
            <w:tcW w:w="1871" w:type="dxa"/>
            <w:tcBorders>
              <w:bottom w:val="single" w:sz="6" w:space="0" w:color="000000"/>
            </w:tcBorders>
            <w:vAlign w:val="center"/>
          </w:tcPr>
          <w:p w14:paraId="20B6E81F" w14:textId="2874BF07" w:rsidR="00DC1ABB" w:rsidRPr="003A53F1" w:rsidRDefault="00DC1ABB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37-39.9cm (1</w:t>
            </w:r>
            <w:r w:rsidR="00EF151C" w:rsidRPr="003A53F1">
              <w:rPr>
                <w:rFonts w:ascii="Times New Roman" w:hAnsi="Times New Roman" w:cs="Times New Roman"/>
                <w:iCs/>
                <w:szCs w:val="21"/>
              </w:rPr>
              <w:t>score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  <w:p w14:paraId="23F3A7C8" w14:textId="268799BB" w:rsidR="00DC1ABB" w:rsidRPr="003A53F1" w:rsidRDefault="00DC1ABB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40-42.9cm (3</w:t>
            </w:r>
            <w:r w:rsidR="00EF151C" w:rsidRPr="003A53F1">
              <w:rPr>
                <w:rFonts w:ascii="Times New Roman" w:hAnsi="Times New Roman" w:cs="Times New Roman"/>
                <w:iCs/>
                <w:szCs w:val="21"/>
              </w:rPr>
              <w:t>score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  <w:p w14:paraId="5578782D" w14:textId="60755132" w:rsidR="00DC1ABB" w:rsidRPr="003A53F1" w:rsidRDefault="00DC1ABB" w:rsidP="00B57C1D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≥43cm (6</w:t>
            </w:r>
            <w:r w:rsidR="00EF151C"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>)</w:t>
            </w:r>
          </w:p>
        </w:tc>
      </w:tr>
      <w:tr w:rsidR="00DC1ABB" w:rsidRPr="003A53F1" w14:paraId="1D0E9893" w14:textId="77777777" w:rsidTr="00B57C1D">
        <w:trPr>
          <w:trHeight w:val="454"/>
          <w:jc w:val="center"/>
        </w:trPr>
        <w:tc>
          <w:tcPr>
            <w:tcW w:w="1612" w:type="dxa"/>
            <w:vAlign w:val="center"/>
          </w:tcPr>
          <w:p w14:paraId="6D4F7A59" w14:textId="75236F6A" w:rsidR="00DC1ABB" w:rsidRPr="003A53F1" w:rsidRDefault="00DC1ABB" w:rsidP="00B57C1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 xml:space="preserve">2. 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871" w:type="dxa"/>
            <w:vAlign w:val="center"/>
          </w:tcPr>
          <w:p w14:paraId="1D15A8B0" w14:textId="2FA2147C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35-44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 xml:space="preserve"> years</w:t>
            </w:r>
            <w:r w:rsidRPr="003A53F1">
              <w:rPr>
                <w:rFonts w:ascii="Times New Roman" w:hAnsi="Times New Roman" w:cs="Times New Roman"/>
                <w:szCs w:val="21"/>
              </w:rPr>
              <w:t>（</w:t>
            </w:r>
            <w:r w:rsidRPr="003A53F1">
              <w:rPr>
                <w:rFonts w:ascii="Times New Roman" w:hAnsi="Times New Roman" w:cs="Times New Roman"/>
                <w:szCs w:val="21"/>
              </w:rPr>
              <w:t>1</w:t>
            </w:r>
            <w:r w:rsidR="00EF151C"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  <w:r w:rsidRPr="003A53F1">
              <w:rPr>
                <w:rFonts w:ascii="Times New Roman" w:hAnsi="Times New Roman" w:cs="Times New Roman"/>
                <w:szCs w:val="21"/>
              </w:rPr>
              <w:t>）</w:t>
            </w:r>
          </w:p>
          <w:p w14:paraId="62F52141" w14:textId="44CF5DFC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45-54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 xml:space="preserve"> years</w:t>
            </w:r>
            <w:r w:rsidRPr="003A53F1">
              <w:rPr>
                <w:rFonts w:ascii="Times New Roman" w:hAnsi="Times New Roman" w:cs="Times New Roman"/>
                <w:szCs w:val="21"/>
              </w:rPr>
              <w:t>（</w:t>
            </w:r>
            <w:r w:rsidRPr="003A53F1">
              <w:rPr>
                <w:rFonts w:ascii="Times New Roman" w:hAnsi="Times New Roman" w:cs="Times New Roman"/>
                <w:szCs w:val="21"/>
              </w:rPr>
              <w:t>2</w:t>
            </w:r>
            <w:r w:rsidR="00EF151C"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</w:p>
          <w:p w14:paraId="7109B917" w14:textId="0021CF92" w:rsidR="00DC1ABB" w:rsidRPr="003A53F1" w:rsidRDefault="00DC1ABB" w:rsidP="00B57C1D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≥55</w:t>
            </w:r>
            <w:r w:rsidR="00B57416" w:rsidRPr="003A53F1">
              <w:rPr>
                <w:rFonts w:ascii="Times New Roman" w:hAnsi="Times New Roman" w:cs="Times New Roman"/>
                <w:szCs w:val="21"/>
              </w:rPr>
              <w:t xml:space="preserve"> years</w:t>
            </w:r>
            <w:r w:rsidRPr="003A53F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A53F1">
              <w:rPr>
                <w:rFonts w:ascii="Times New Roman" w:hAnsi="Times New Roman" w:cs="Times New Roman"/>
                <w:szCs w:val="21"/>
              </w:rPr>
              <w:t>（</w:t>
            </w:r>
            <w:r w:rsidRPr="003A53F1">
              <w:rPr>
                <w:rFonts w:ascii="Times New Roman" w:hAnsi="Times New Roman" w:cs="Times New Roman"/>
                <w:szCs w:val="21"/>
              </w:rPr>
              <w:t>3</w:t>
            </w:r>
            <w:r w:rsidR="00EF151C"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  <w:r w:rsidRPr="003A53F1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</w:tbl>
    <w:p w14:paraId="5400048F" w14:textId="77777777" w:rsidR="00DC1ABB" w:rsidRPr="003A53F1" w:rsidRDefault="00DC1ABB" w:rsidP="00DC1AB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1FBBD4E4" w14:textId="0AA7FF85" w:rsidR="00DC1ABB" w:rsidRPr="003A53F1" w:rsidRDefault="00EC2A50" w:rsidP="00DC1ABB">
      <w:pPr>
        <w:jc w:val="center"/>
        <w:rPr>
          <w:rFonts w:ascii="Times New Roman" w:eastAsia="黑体" w:hAnsi="Times New Roman" w:cs="Times New Roman"/>
          <w:sz w:val="24"/>
        </w:rPr>
      </w:pPr>
      <w:r w:rsidRPr="003A53F1">
        <w:rPr>
          <w:rFonts w:ascii="Times New Roman" w:eastAsia="黑体" w:hAnsi="Times New Roman" w:cs="Times New Roman"/>
        </w:rPr>
        <w:t xml:space="preserve">Table </w:t>
      </w:r>
      <w:r w:rsidR="0065475E">
        <w:rPr>
          <w:rFonts w:ascii="Times New Roman" w:eastAsia="黑体" w:hAnsi="Times New Roman" w:cs="Times New Roman"/>
        </w:rPr>
        <w:t>S4</w:t>
      </w:r>
      <w:r w:rsidRPr="003A53F1">
        <w:rPr>
          <w:rFonts w:ascii="Times New Roman" w:eastAsia="黑体" w:hAnsi="Times New Roman" w:cs="Times New Roman"/>
        </w:rPr>
        <w:t xml:space="preserve"> GOAL questionnaire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04"/>
        <w:gridCol w:w="1612"/>
      </w:tblGrid>
      <w:tr w:rsidR="00DC1ABB" w:rsidRPr="003A53F1" w14:paraId="2FE8AA79" w14:textId="77777777" w:rsidTr="00B57C1D">
        <w:trPr>
          <w:trHeight w:val="454"/>
          <w:jc w:val="center"/>
        </w:trPr>
        <w:tc>
          <w:tcPr>
            <w:tcW w:w="1304" w:type="dxa"/>
            <w:tcBorders>
              <w:bottom w:val="single" w:sz="6" w:space="0" w:color="000000"/>
            </w:tcBorders>
            <w:vAlign w:val="center"/>
          </w:tcPr>
          <w:p w14:paraId="03E2FABC" w14:textId="39238D9B" w:rsidR="00DC1ABB" w:rsidRPr="003A53F1" w:rsidRDefault="00EF151C" w:rsidP="00B57C1D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Project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vAlign w:val="center"/>
          </w:tcPr>
          <w:p w14:paraId="35B9B1D9" w14:textId="12DA5764" w:rsidR="00DC1ABB" w:rsidRPr="003A53F1" w:rsidRDefault="00EF151C" w:rsidP="00B57C1D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iCs/>
                <w:szCs w:val="21"/>
              </w:rPr>
              <w:t>Result</w:t>
            </w:r>
          </w:p>
        </w:tc>
      </w:tr>
      <w:tr w:rsidR="00DC1ABB" w:rsidRPr="003A53F1" w14:paraId="65D5F2B7" w14:textId="77777777" w:rsidTr="00B57C1D">
        <w:trPr>
          <w:trHeight w:val="454"/>
          <w:jc w:val="center"/>
        </w:trPr>
        <w:tc>
          <w:tcPr>
            <w:tcW w:w="1304" w:type="dxa"/>
            <w:tcBorders>
              <w:bottom w:val="single" w:sz="6" w:space="0" w:color="000000"/>
            </w:tcBorders>
            <w:vAlign w:val="center"/>
          </w:tcPr>
          <w:p w14:paraId="3CB693BA" w14:textId="77777777" w:rsidR="00EF151C" w:rsidRPr="003A53F1" w:rsidRDefault="00EF151C" w:rsidP="00EF15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Male</w:t>
            </w:r>
          </w:p>
          <w:p w14:paraId="0BE0B93B" w14:textId="2F8C8427" w:rsidR="00DC1ABB" w:rsidRPr="003A53F1" w:rsidRDefault="00DC1ABB" w:rsidP="00EF151C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1612" w:type="dxa"/>
            <w:tcBorders>
              <w:bottom w:val="single" w:sz="6" w:space="0" w:color="000000"/>
            </w:tcBorders>
            <w:vAlign w:val="center"/>
          </w:tcPr>
          <w:p w14:paraId="472EB4AC" w14:textId="59024047" w:rsidR="00DC1ABB" w:rsidRPr="003A53F1" w:rsidRDefault="00EF151C" w:rsidP="00EF151C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：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1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 xml:space="preserve">        </w:t>
            </w: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：</w:t>
            </w:r>
            <w:r w:rsidR="006340E2" w:rsidRPr="003A53F1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0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</w:p>
        </w:tc>
      </w:tr>
      <w:tr w:rsidR="00DC1ABB" w:rsidRPr="003A53F1" w14:paraId="74178991" w14:textId="77777777" w:rsidTr="00B57C1D">
        <w:trPr>
          <w:trHeight w:val="454"/>
          <w:jc w:val="center"/>
        </w:trPr>
        <w:tc>
          <w:tcPr>
            <w:tcW w:w="1304" w:type="dxa"/>
            <w:tcBorders>
              <w:bottom w:val="single" w:sz="6" w:space="0" w:color="000000"/>
            </w:tcBorders>
            <w:vAlign w:val="center"/>
          </w:tcPr>
          <w:p w14:paraId="5BCD3437" w14:textId="77777777" w:rsidR="00DC1ABB" w:rsidRPr="003A53F1" w:rsidRDefault="00DC1ABB" w:rsidP="00B57C1D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BMI≥30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vAlign w:val="center"/>
          </w:tcPr>
          <w:p w14:paraId="6A5904BC" w14:textId="4668D010" w:rsidR="00DC1ABB" w:rsidRPr="003A53F1" w:rsidRDefault="00EF151C" w:rsidP="00EF151C">
            <w:pPr>
              <w:rPr>
                <w:rFonts w:ascii="Times New Roman" w:hAnsi="Times New Roman" w:cs="Times New Roman"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：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1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 xml:space="preserve">     </w:t>
            </w: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：</w:t>
            </w:r>
            <w:r w:rsidR="006340E2" w:rsidRPr="003A53F1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0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</w:p>
        </w:tc>
      </w:tr>
      <w:tr w:rsidR="00DC1ABB" w:rsidRPr="003A53F1" w14:paraId="684F800D" w14:textId="77777777" w:rsidTr="00B57C1D">
        <w:trPr>
          <w:trHeight w:val="454"/>
          <w:jc w:val="center"/>
        </w:trPr>
        <w:tc>
          <w:tcPr>
            <w:tcW w:w="1304" w:type="dxa"/>
            <w:tcBorders>
              <w:bottom w:val="single" w:sz="6" w:space="0" w:color="000000"/>
            </w:tcBorders>
            <w:vAlign w:val="center"/>
          </w:tcPr>
          <w:p w14:paraId="460587BF" w14:textId="7E599829" w:rsidR="00DC1ABB" w:rsidRPr="003A53F1" w:rsidRDefault="00EF151C" w:rsidP="00B57C1D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Age</w:t>
            </w:r>
            <w:r w:rsidR="00DC1ABB" w:rsidRPr="003A53F1">
              <w:rPr>
                <w:rFonts w:ascii="Times New Roman" w:hAnsi="Times New Roman" w:cs="Times New Roman"/>
                <w:szCs w:val="21"/>
              </w:rPr>
              <w:t>≥50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  <w:vAlign w:val="center"/>
          </w:tcPr>
          <w:p w14:paraId="5D357ED4" w14:textId="20B3CE85" w:rsidR="00DC1ABB" w:rsidRPr="003A53F1" w:rsidRDefault="00EF151C" w:rsidP="00B57C1D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：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1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 xml:space="preserve">     </w:t>
            </w: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>：</w:t>
            </w:r>
            <w:r w:rsidR="00DC1ABB" w:rsidRPr="003A53F1">
              <w:rPr>
                <w:rFonts w:ascii="Times New Roman" w:hAnsi="Times New Roman" w:cs="Times New Roman"/>
                <w:iCs/>
                <w:szCs w:val="21"/>
              </w:rPr>
              <w:t>0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</w:p>
        </w:tc>
      </w:tr>
      <w:tr w:rsidR="00DC1ABB" w:rsidRPr="003A53F1" w14:paraId="783C057B" w14:textId="77777777" w:rsidTr="00B57C1D">
        <w:trPr>
          <w:trHeight w:val="454"/>
          <w:jc w:val="center"/>
        </w:trPr>
        <w:tc>
          <w:tcPr>
            <w:tcW w:w="1304" w:type="dxa"/>
            <w:vAlign w:val="center"/>
          </w:tcPr>
          <w:p w14:paraId="4CF06849" w14:textId="493F43F4" w:rsidR="00DC1ABB" w:rsidRPr="003A53F1" w:rsidRDefault="00EF151C" w:rsidP="00B57C1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loud snoring</w:t>
            </w:r>
          </w:p>
        </w:tc>
        <w:tc>
          <w:tcPr>
            <w:tcW w:w="1612" w:type="dxa"/>
            <w:vAlign w:val="center"/>
          </w:tcPr>
          <w:p w14:paraId="3DDD9222" w14:textId="6D64EA73" w:rsidR="00DC1ABB" w:rsidRPr="003A53F1" w:rsidRDefault="00EF151C" w:rsidP="00B57C1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A53F1">
              <w:rPr>
                <w:rFonts w:ascii="Times New Roman" w:hAnsi="Times New Roman" w:cs="Times New Roman"/>
                <w:szCs w:val="21"/>
              </w:rPr>
              <w:t>Yes</w:t>
            </w:r>
            <w:r w:rsidR="00DC1ABB" w:rsidRPr="003A53F1">
              <w:rPr>
                <w:rFonts w:ascii="Times New Roman" w:hAnsi="Times New Roman" w:cs="Times New Roman"/>
                <w:szCs w:val="21"/>
              </w:rPr>
              <w:t>：</w:t>
            </w:r>
            <w:r w:rsidR="00DC1ABB" w:rsidRPr="003A53F1">
              <w:rPr>
                <w:rFonts w:ascii="Times New Roman" w:hAnsi="Times New Roman" w:cs="Times New Roman"/>
                <w:szCs w:val="21"/>
              </w:rPr>
              <w:t>1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  <w:r w:rsidR="00DC1ABB" w:rsidRPr="003A53F1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3A53F1">
              <w:rPr>
                <w:rFonts w:ascii="Times New Roman" w:hAnsi="Times New Roman" w:cs="Times New Roman"/>
                <w:szCs w:val="21"/>
              </w:rPr>
              <w:t>No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>：</w:t>
            </w:r>
            <w:r w:rsidR="00DC1ABB" w:rsidRPr="003A53F1">
              <w:rPr>
                <w:rFonts w:ascii="Times New Roman" w:hAnsi="Times New Roman" w:cs="Times New Roman"/>
                <w:szCs w:val="21"/>
              </w:rPr>
              <w:t>0</w:t>
            </w:r>
            <w:r w:rsidRPr="003A53F1">
              <w:rPr>
                <w:rFonts w:ascii="Times New Roman" w:hAnsi="Times New Roman" w:cs="Times New Roman"/>
                <w:iCs/>
                <w:szCs w:val="21"/>
              </w:rPr>
              <w:t xml:space="preserve"> score</w:t>
            </w:r>
            <w:r w:rsidRPr="003A53F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31AB2570" w14:textId="77777777" w:rsidR="00DC1ABB" w:rsidRPr="003A53F1" w:rsidRDefault="00DC1ABB" w:rsidP="00DC1ABB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590ED736" w14:textId="77777777" w:rsidR="00910822" w:rsidRPr="003A53F1" w:rsidRDefault="00910822" w:rsidP="00910822">
      <w:pPr>
        <w:rPr>
          <w:rFonts w:ascii="Times New Roman" w:hAnsi="Times New Roman" w:cs="Times New Roman"/>
        </w:rPr>
      </w:pPr>
    </w:p>
    <w:sectPr w:rsidR="00910822" w:rsidRPr="003A5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09198" w14:textId="77777777" w:rsidR="00DE030A" w:rsidRDefault="00DE030A" w:rsidP="00AF78A7">
      <w:r>
        <w:separator/>
      </w:r>
    </w:p>
  </w:endnote>
  <w:endnote w:type="continuationSeparator" w:id="0">
    <w:p w14:paraId="49A13339" w14:textId="77777777" w:rsidR="00DE030A" w:rsidRDefault="00DE030A" w:rsidP="00AF7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75182" w14:textId="77777777" w:rsidR="00DE030A" w:rsidRDefault="00DE030A" w:rsidP="00AF78A7">
      <w:r>
        <w:separator/>
      </w:r>
    </w:p>
  </w:footnote>
  <w:footnote w:type="continuationSeparator" w:id="0">
    <w:p w14:paraId="32931310" w14:textId="77777777" w:rsidR="00DE030A" w:rsidRDefault="00DE030A" w:rsidP="00AF7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AD"/>
    <w:rsid w:val="00040CC9"/>
    <w:rsid w:val="003056B6"/>
    <w:rsid w:val="00370E76"/>
    <w:rsid w:val="003A53F1"/>
    <w:rsid w:val="004E482B"/>
    <w:rsid w:val="00591793"/>
    <w:rsid w:val="006340E2"/>
    <w:rsid w:val="0065475E"/>
    <w:rsid w:val="006A0C19"/>
    <w:rsid w:val="006C4DDF"/>
    <w:rsid w:val="00893945"/>
    <w:rsid w:val="009018AD"/>
    <w:rsid w:val="00910822"/>
    <w:rsid w:val="00A114A3"/>
    <w:rsid w:val="00AF78A7"/>
    <w:rsid w:val="00B57416"/>
    <w:rsid w:val="00B63776"/>
    <w:rsid w:val="00BE28A6"/>
    <w:rsid w:val="00D92C87"/>
    <w:rsid w:val="00DC1ABB"/>
    <w:rsid w:val="00DE030A"/>
    <w:rsid w:val="00E632C6"/>
    <w:rsid w:val="00EC2A50"/>
    <w:rsid w:val="00EF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ED20F"/>
  <w15:chartTrackingRefBased/>
  <w15:docId w15:val="{12F152ED-F9C9-42EE-8F2B-97AAF4A5A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082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018A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018AD"/>
    <w:rPr>
      <w:color w:val="605E5C"/>
      <w:shd w:val="clear" w:color="auto" w:fill="E1DFDD"/>
    </w:rPr>
  </w:style>
  <w:style w:type="character" w:styleId="a5">
    <w:name w:val="Strong"/>
    <w:basedOn w:val="a0"/>
    <w:uiPriority w:val="22"/>
    <w:qFormat/>
    <w:rsid w:val="009018AD"/>
    <w:rPr>
      <w:b/>
      <w:bCs/>
    </w:rPr>
  </w:style>
  <w:style w:type="character" w:customStyle="1" w:styleId="10">
    <w:name w:val="标题 1 字符"/>
    <w:basedOn w:val="a0"/>
    <w:link w:val="1"/>
    <w:uiPriority w:val="9"/>
    <w:rsid w:val="00910822"/>
    <w:rPr>
      <w:b/>
      <w:bCs/>
      <w:kern w:val="44"/>
      <w:sz w:val="44"/>
      <w:szCs w:val="44"/>
    </w:rPr>
  </w:style>
  <w:style w:type="paragraph" w:styleId="a6">
    <w:name w:val="header"/>
    <w:basedOn w:val="a"/>
    <w:link w:val="a7"/>
    <w:uiPriority w:val="99"/>
    <w:unhideWhenUsed/>
    <w:rsid w:val="00AF7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F78A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F7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F7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yanqing</dc:creator>
  <cp:keywords/>
  <dc:description/>
  <cp:lastModifiedBy>xing yanqing</cp:lastModifiedBy>
  <cp:revision>16</cp:revision>
  <dcterms:created xsi:type="dcterms:W3CDTF">2022-07-17T17:09:00Z</dcterms:created>
  <dcterms:modified xsi:type="dcterms:W3CDTF">2023-01-06T09:02:00Z</dcterms:modified>
</cp:coreProperties>
</file>